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F73" w:rsidRDefault="00627440">
      <w:proofErr w:type="gramStart"/>
      <w:r w:rsidRPr="00627440">
        <w:rPr>
          <w:b/>
          <w:u w:val="single"/>
        </w:rPr>
        <w:t>Additional file 3.</w:t>
      </w:r>
      <w:proofErr w:type="gramEnd"/>
      <w:r>
        <w:t xml:space="preserve"> Kaplan Meier survival curve for male (solid line, n = </w:t>
      </w:r>
      <w:r w:rsidR="00063DA7">
        <w:t>9</w:t>
      </w:r>
      <w:r>
        <w:t xml:space="preserve">) or female (dashed line, n = </w:t>
      </w:r>
      <w:r w:rsidR="00063DA7">
        <w:t>5</w:t>
      </w:r>
      <w:bookmarkStart w:id="0" w:name="_GoBack"/>
      <w:bookmarkEnd w:id="0"/>
      <w:r>
        <w:t xml:space="preserve">) mice following a single intraperitoneal injection of 20 mg/kg doxorubicin (DOX). </w:t>
      </w:r>
      <w:r w:rsidR="00063DA7">
        <w:t>* P&lt;</w:t>
      </w:r>
      <w:r>
        <w:t>0.05</w:t>
      </w:r>
    </w:p>
    <w:p w:rsidR="00627440" w:rsidRDefault="00627440" w:rsidP="00627440">
      <w:pPr>
        <w:jc w:val="center"/>
      </w:pPr>
      <w:r>
        <w:object w:dxaOrig="7877" w:dyaOrig="4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pt;height:208.95pt" o:ole="">
            <v:imagedata r:id="rId5" o:title=""/>
          </v:shape>
          <o:OLEObject Type="Embed" ProgID="Prism7.Document" ShapeID="_x0000_i1025" DrawAspect="Content" ObjectID="_1541944243" r:id="rId6"/>
        </w:object>
      </w:r>
    </w:p>
    <w:sectPr w:rsidR="00627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440"/>
    <w:rsid w:val="00063DA7"/>
    <w:rsid w:val="00585F73"/>
    <w:rsid w:val="0062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11-28T18:42:00Z</dcterms:created>
  <dcterms:modified xsi:type="dcterms:W3CDTF">2016-11-29T23:04:00Z</dcterms:modified>
</cp:coreProperties>
</file>